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F72C0" w14:textId="6E0E5C4B" w:rsidR="00416632" w:rsidRDefault="00416632" w:rsidP="00416632">
      <w:pPr>
        <w:pStyle w:val="Kop1"/>
        <w:rPr>
          <w:lang w:val="en-US"/>
        </w:rPr>
      </w:pPr>
      <w:r>
        <w:rPr>
          <w:lang w:val="en-US"/>
        </w:rPr>
        <w:t xml:space="preserve">Appendix 1. </w:t>
      </w:r>
    </w:p>
    <w:p w14:paraId="3CE6D09C" w14:textId="77777777" w:rsidR="00416632" w:rsidRDefault="00416632" w:rsidP="008278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C08EB7" w14:textId="79473C72" w:rsidR="008278A8" w:rsidRPr="008D0C24" w:rsidRDefault="008278A8" w:rsidP="008278A8">
      <w:pPr>
        <w:spacing w:line="360" w:lineRule="auto"/>
        <w:rPr>
          <w:rFonts w:ascii="Times New Roman" w:hAnsi="Times New Roman" w:cs="Times New Roman"/>
          <w:lang w:val="en-US"/>
        </w:rPr>
      </w:pPr>
      <w:r w:rsidRPr="008D0C24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Pr="008D0C24">
        <w:rPr>
          <w:rFonts w:ascii="Times New Roman" w:hAnsi="Times New Roman" w:cs="Times New Roman"/>
          <w:lang w:val="en-US"/>
        </w:rPr>
        <w:t>. pre-operative radiological characteristics. n/a = not available, AP=anterior-posterior, ML= medial-lateral, CC= cranial-caud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268"/>
      </w:tblGrid>
      <w:tr w:rsidR="008278A8" w:rsidRPr="008D0C24" w14:paraId="08C87815" w14:textId="77777777" w:rsidTr="008E6E5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FF977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23527" w14:textId="2EC52E8F" w:rsidR="008278A8" w:rsidRPr="008D0C24" w:rsidRDefault="008E6E59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mediate weightbearing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n=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FAB9" w14:textId="5EAC98E6" w:rsidR="008278A8" w:rsidRPr="008D0C24" w:rsidRDefault="008E6E59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ayed weightbearing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n=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278A8" w:rsidRPr="008D0C24" w14:paraId="4AF8A16C" w14:textId="77777777" w:rsidTr="008E6E5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36E43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 xml:space="preserve">Presence of cyst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AF65" w14:textId="45B8121E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>/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10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923B" w14:textId="157130DA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>/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100%)</w:t>
            </w:r>
          </w:p>
        </w:tc>
      </w:tr>
      <w:tr w:rsidR="008278A8" w:rsidRPr="008D0C24" w14:paraId="3A415F50" w14:textId="77777777" w:rsidTr="008E6E5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8AB8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Lesion morphology</w:t>
            </w:r>
          </w:p>
          <w:p w14:paraId="4FB7908E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Cystic</w:t>
            </w:r>
          </w:p>
          <w:p w14:paraId="50317E03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0C24">
              <w:rPr>
                <w:rFonts w:ascii="Times New Roman" w:hAnsi="Times New Roman" w:cs="Times New Roman"/>
                <w:lang w:val="en-US"/>
              </w:rPr>
              <w:t>Fragmentous</w:t>
            </w:r>
            <w:proofErr w:type="spellEnd"/>
            <w:r w:rsidRPr="008D0C2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5BC1E8C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 xml:space="preserve">Crater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9216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AAD3CCB" w14:textId="6F3EF000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8%)</w:t>
            </w:r>
          </w:p>
          <w:p w14:paraId="730219AD" w14:textId="38601AFE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329FEB33" w14:textId="256053D3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C5FD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DCE592C" w14:textId="5FB08C60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103FB3CB" w14:textId="4EC6F810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/1</w:t>
            </w:r>
            <w:r w:rsidR="004A46C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0%)</w:t>
            </w:r>
          </w:p>
          <w:p w14:paraId="76E13F2C" w14:textId="412D8E39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8278A8" w:rsidRPr="008D0C24" w14:paraId="67F9C131" w14:textId="77777777" w:rsidTr="008E6E5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624A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Lesion Size</w:t>
            </w:r>
          </w:p>
          <w:p w14:paraId="05B1B61C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AP (mm)</w:t>
            </w:r>
          </w:p>
          <w:p w14:paraId="0DA40227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ML (mm)</w:t>
            </w:r>
          </w:p>
          <w:p w14:paraId="67F34B90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CC (mm)</w:t>
            </w:r>
          </w:p>
          <w:p w14:paraId="7BA6B265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Surface (cm</w:t>
            </w:r>
            <w:r w:rsidRPr="008D0C2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516B9C9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Volume (cm</w:t>
            </w:r>
            <w:r w:rsidRPr="008D0C24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23FD8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9B8038E" w14:textId="16048B82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3.</w:t>
            </w:r>
            <w:r w:rsidR="00CB673B">
              <w:rPr>
                <w:rFonts w:ascii="Times New Roman" w:hAnsi="Times New Roman" w:cs="Times New Roman"/>
                <w:lang w:val="en-US"/>
              </w:rPr>
              <w:t>9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CB673B">
              <w:rPr>
                <w:rFonts w:ascii="Times New Roman" w:hAnsi="Times New Roman" w:cs="Times New Roman"/>
                <w:lang w:val="en-US"/>
              </w:rPr>
              <w:t>4.3</w:t>
            </w:r>
            <w:r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36D405E" w14:textId="4A316FED" w:rsidR="008278A8" w:rsidRPr="008D0C24" w:rsidRDefault="00CB673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 (3.7)</w:t>
            </w:r>
          </w:p>
          <w:p w14:paraId="214B3190" w14:textId="48313AC7" w:rsidR="008278A8" w:rsidRPr="008D0C24" w:rsidRDefault="00CB673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 (2.5)</w:t>
            </w:r>
          </w:p>
          <w:p w14:paraId="5CB92BDD" w14:textId="195CA981" w:rsidR="008278A8" w:rsidRPr="008D0C24" w:rsidRDefault="00CB673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9)</w:t>
            </w:r>
          </w:p>
          <w:p w14:paraId="46D4B339" w14:textId="19643259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.</w:t>
            </w:r>
            <w:r w:rsidR="00CB673B">
              <w:rPr>
                <w:rFonts w:ascii="Times New Roman" w:hAnsi="Times New Roman" w:cs="Times New Roman"/>
                <w:lang w:val="en-US"/>
              </w:rPr>
              <w:t>5 (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7F9A5" w14:textId="77777777" w:rsidR="00CB673B" w:rsidRDefault="00CB673B" w:rsidP="00CB67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9F11469" w14:textId="20CC0A68" w:rsidR="00CB673B" w:rsidRPr="008D0C24" w:rsidRDefault="00CB673B" w:rsidP="00CB67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3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.6</w:t>
            </w:r>
            <w:r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0A8CF6B" w14:textId="77777777" w:rsidR="00CB673B" w:rsidRPr="008D0C24" w:rsidRDefault="00CB673B" w:rsidP="00CB67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 (2.5)</w:t>
            </w:r>
          </w:p>
          <w:p w14:paraId="772A1C73" w14:textId="77777777" w:rsidR="00CB673B" w:rsidRPr="008D0C24" w:rsidRDefault="00CB673B" w:rsidP="00CB67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 (2.2)</w:t>
            </w:r>
          </w:p>
          <w:p w14:paraId="25926D27" w14:textId="77777777" w:rsidR="00CB673B" w:rsidRPr="008D0C24" w:rsidRDefault="00CB673B" w:rsidP="00CB67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5)</w:t>
            </w:r>
          </w:p>
          <w:p w14:paraId="2065444B" w14:textId="7D7230EE" w:rsidR="008278A8" w:rsidRPr="008D0C24" w:rsidRDefault="00CB673B" w:rsidP="00CB67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 (0.30)</w:t>
            </w:r>
          </w:p>
        </w:tc>
      </w:tr>
      <w:tr w:rsidR="008278A8" w:rsidRPr="008D0C24" w14:paraId="339E4122" w14:textId="77777777" w:rsidTr="008E6E5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56DBB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 xml:space="preserve">Lesion location </w:t>
            </w:r>
          </w:p>
          <w:p w14:paraId="7AFFA594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C800857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16CCC8E6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4943EA7C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4D876319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5DF19DEE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1944AA3A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7A4322B9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7C980120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1472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5CCD41F0" w14:textId="3FC2734C" w:rsidR="008278A8" w:rsidRPr="008D0C24" w:rsidRDefault="00DB504F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9677D03" w14:textId="3756BEC8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0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2233BA5A" w14:textId="522064A8" w:rsidR="008278A8" w:rsidRPr="008D0C24" w:rsidRDefault="00DB504F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3580D581" w14:textId="4B3E9F5B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6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46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2A8B824B" w14:textId="197FAD19" w:rsidR="008278A8" w:rsidRPr="008D0C24" w:rsidRDefault="00DB504F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5123536" w14:textId="602228AF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8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6903AC5" w14:textId="77906151" w:rsidR="008278A8" w:rsidRPr="008D0C24" w:rsidRDefault="00DB504F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62B95D2" w14:textId="2ABBA0A9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0%)</w:t>
            </w:r>
          </w:p>
          <w:p w14:paraId="111F759B" w14:textId="4F6164CA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8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6664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137F52D" w14:textId="78F25C0E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/1</w:t>
            </w:r>
            <w:r w:rsidR="00FD380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8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1AC59A17" w14:textId="33D6CCC5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0%)</w:t>
            </w:r>
          </w:p>
          <w:p w14:paraId="29B5168F" w14:textId="4041B1ED" w:rsidR="008278A8" w:rsidRPr="008D0C24" w:rsidRDefault="00FD380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15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232F3A40" w14:textId="17B74B19" w:rsidR="008278A8" w:rsidRPr="008D0C24" w:rsidRDefault="00FD380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3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5DA7BF8" w14:textId="2D21DBBB" w:rsidR="008278A8" w:rsidRPr="008D0C24" w:rsidRDefault="00DB504F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 w:rsidR="00FD3808"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09D2C751" w14:textId="5A0BBA03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2/1</w:t>
            </w:r>
            <w:r w:rsidR="00FD380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15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6352951" w14:textId="09360940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2/1</w:t>
            </w:r>
            <w:r w:rsidR="00FD3808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B504F">
              <w:rPr>
                <w:rFonts w:ascii="Times New Roman" w:hAnsi="Times New Roman" w:cs="Times New Roman"/>
                <w:lang w:val="en-US"/>
              </w:rPr>
              <w:t>15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07EFFC9" w14:textId="6A8A60CD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/1</w:t>
            </w:r>
            <w:r w:rsidR="00DB504F">
              <w:rPr>
                <w:rFonts w:ascii="Times New Roman" w:hAnsi="Times New Roman" w:cs="Times New Roman"/>
                <w:lang w:val="en-US"/>
              </w:rPr>
              <w:t>3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0%)</w:t>
            </w:r>
          </w:p>
          <w:p w14:paraId="5327A97F" w14:textId="51A8AF7E" w:rsidR="008278A8" w:rsidRPr="008D0C24" w:rsidRDefault="00DB504F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</w:tbl>
    <w:p w14:paraId="59358094" w14:textId="77777777" w:rsidR="008278A8" w:rsidRPr="008D0C24" w:rsidRDefault="008278A8" w:rsidP="008278A8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749295B0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36857EAB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6CB3B341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424D24EA" w14:textId="28D5C629" w:rsidR="008278A8" w:rsidRPr="008D0C24" w:rsidRDefault="008278A8" w:rsidP="008278A8">
      <w:pPr>
        <w:spacing w:line="360" w:lineRule="auto"/>
        <w:rPr>
          <w:rFonts w:ascii="Times New Roman" w:hAnsi="Times New Roman" w:cs="Times New Roman"/>
          <w:lang w:val="en-US"/>
        </w:rPr>
      </w:pPr>
      <w:r w:rsidRPr="008D0C24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8D0C24">
        <w:rPr>
          <w:rFonts w:ascii="Times New Roman" w:hAnsi="Times New Roman" w:cs="Times New Roman"/>
          <w:lang w:val="en-US"/>
        </w:rPr>
        <w:t>. Return to sport and return to work outcomes. EWB=Early Weightbearing, DWB=Delayed Weightbearing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1843"/>
        <w:gridCol w:w="1984"/>
      </w:tblGrid>
      <w:tr w:rsidR="008278A8" w:rsidRPr="008D0C24" w14:paraId="3A3FEE81" w14:textId="77777777" w:rsidTr="006D2D3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F927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2654" w14:textId="58A45B6A" w:rsidR="008278A8" w:rsidRPr="008D0C24" w:rsidRDefault="005017A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mediate weightbear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6A91" w14:textId="1AB9105C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D</w:t>
            </w:r>
            <w:r w:rsidR="005017AB">
              <w:rPr>
                <w:rFonts w:ascii="Times New Roman" w:hAnsi="Times New Roman" w:cs="Times New Roman"/>
                <w:lang w:val="en-US"/>
              </w:rPr>
              <w:t>elayed weightbearing</w:t>
            </w:r>
          </w:p>
        </w:tc>
      </w:tr>
      <w:tr w:rsidR="008278A8" w:rsidRPr="008D0C24" w14:paraId="42F7BDA2" w14:textId="77777777" w:rsidTr="006D2D3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9CB0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Return to Work</w:t>
            </w:r>
          </w:p>
          <w:p w14:paraId="3C60E3E7" w14:textId="4095CDD4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 xml:space="preserve">Time (weeks). </w:t>
            </w:r>
            <w:r w:rsidR="009F52B5">
              <w:rPr>
                <w:rFonts w:ascii="Times New Roman" w:hAnsi="Times New Roman" w:cs="Times New Roman"/>
                <w:lang w:val="en-US"/>
              </w:rPr>
              <w:t>Mean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F52B5">
              <w:rPr>
                <w:rFonts w:ascii="Times New Roman" w:hAnsi="Times New Roman" w:cs="Times New Roman"/>
                <w:lang w:val="en-US"/>
              </w:rPr>
              <w:t>SD</w:t>
            </w:r>
            <w:r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C13F832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R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B8FB" w14:textId="77777777" w:rsidR="005017AB" w:rsidRDefault="005017A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E14A812" w14:textId="37005C97" w:rsidR="005017AB" w:rsidRPr="008D0C24" w:rsidRDefault="006D2D39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3 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8DEEF1" w14:textId="21FF2503" w:rsidR="008278A8" w:rsidRPr="008D0C24" w:rsidRDefault="005017A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1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10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A6739" w14:textId="77777777" w:rsidR="005017AB" w:rsidRDefault="005017A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6CE87B5" w14:textId="07FE37A6" w:rsidR="005017AB" w:rsidRPr="008D0C24" w:rsidRDefault="006D2D39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 (8.6)</w:t>
            </w:r>
          </w:p>
          <w:p w14:paraId="22C38CA8" w14:textId="18145198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8/</w:t>
            </w:r>
            <w:r w:rsidR="005017AB">
              <w:rPr>
                <w:rFonts w:ascii="Times New Roman" w:hAnsi="Times New Roman" w:cs="Times New Roman"/>
                <w:lang w:val="en-US"/>
              </w:rPr>
              <w:t>10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5017AB">
              <w:rPr>
                <w:rFonts w:ascii="Times New Roman" w:hAnsi="Times New Roman" w:cs="Times New Roman"/>
                <w:lang w:val="en-US"/>
              </w:rPr>
              <w:t>0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8278A8" w:rsidRPr="008D0C24" w14:paraId="1E75F968" w14:textId="77777777" w:rsidTr="006D2D3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B6F6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Return to Sport</w:t>
            </w:r>
          </w:p>
          <w:p w14:paraId="75A1BD4D" w14:textId="17EAA2BB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 xml:space="preserve">Time in weeks. </w:t>
            </w:r>
            <w:r w:rsidR="006D2D39">
              <w:rPr>
                <w:rFonts w:ascii="Times New Roman" w:hAnsi="Times New Roman" w:cs="Times New Roman"/>
                <w:lang w:val="en-US"/>
              </w:rPr>
              <w:t>Mean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D2D39">
              <w:rPr>
                <w:rFonts w:ascii="Times New Roman" w:hAnsi="Times New Roman" w:cs="Times New Roman"/>
                <w:lang w:val="en-US"/>
              </w:rPr>
              <w:t>SD</w:t>
            </w:r>
            <w:r w:rsidRPr="008D0C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8E82D2E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R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2170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B81BCD3" w14:textId="44C880EC" w:rsidR="008278A8" w:rsidRPr="008D0C24" w:rsidRDefault="006D2D39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 (10.3)</w:t>
            </w:r>
          </w:p>
          <w:p w14:paraId="2B35BD26" w14:textId="0CD63066" w:rsidR="008278A8" w:rsidRPr="008D0C24" w:rsidRDefault="005017AB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341E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E2A5085" w14:textId="203C4C27" w:rsidR="008278A8" w:rsidRPr="008D0C24" w:rsidRDefault="006D2D39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 (12.0)</w:t>
            </w:r>
          </w:p>
          <w:p w14:paraId="485FCE31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9/10 (90%)</w:t>
            </w:r>
          </w:p>
        </w:tc>
      </w:tr>
    </w:tbl>
    <w:p w14:paraId="7683872D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E724EFD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5DAF6C" w14:textId="5B4BEDB3" w:rsidR="008278A8" w:rsidRPr="008D0C24" w:rsidRDefault="008278A8" w:rsidP="008278A8">
      <w:pPr>
        <w:spacing w:line="360" w:lineRule="auto"/>
        <w:rPr>
          <w:rFonts w:ascii="Times New Roman" w:hAnsi="Times New Roman" w:cs="Times New Roman"/>
          <w:lang w:val="en-US"/>
        </w:rPr>
      </w:pPr>
      <w:r w:rsidRPr="008D0C24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r w:rsidRPr="008D0C24">
        <w:rPr>
          <w:rFonts w:ascii="Times New Roman" w:hAnsi="Times New Roman" w:cs="Times New Roman"/>
          <w:lang w:val="en-US"/>
        </w:rPr>
        <w:t>. Radiological outcom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772"/>
        <w:gridCol w:w="1835"/>
      </w:tblGrid>
      <w:tr w:rsidR="008278A8" w:rsidRPr="008D0C24" w14:paraId="1D80E8F8" w14:textId="77777777" w:rsidTr="0027041B">
        <w:trPr>
          <w:trHeight w:val="4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9F5F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1D0E2" w14:textId="3F3E2B71" w:rsidR="008278A8" w:rsidRPr="008D0C24" w:rsidRDefault="009D717C" w:rsidP="0027041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mediate weightbearing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751FB" w14:textId="52D3DAB2" w:rsidR="008278A8" w:rsidRPr="008D0C24" w:rsidRDefault="009D717C" w:rsidP="0027041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ayed weightbearing</w:t>
            </w:r>
          </w:p>
        </w:tc>
      </w:tr>
      <w:tr w:rsidR="008278A8" w:rsidRPr="008D0C24" w14:paraId="5B8747D2" w14:textId="77777777" w:rsidTr="0027041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4350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Recurrence of cyst(s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505E" w14:textId="02BC2506" w:rsidR="008278A8" w:rsidRPr="008D0C24" w:rsidRDefault="00F51854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9D717C">
              <w:rPr>
                <w:rFonts w:ascii="Times New Roman" w:hAnsi="Times New Roman" w:cs="Times New Roman"/>
                <w:lang w:val="en-US"/>
              </w:rPr>
              <w:t>/12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8278A8"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50D2D" w14:textId="18A77A89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1/1</w:t>
            </w:r>
            <w:r w:rsidR="00F51854">
              <w:rPr>
                <w:rFonts w:ascii="Times New Roman" w:hAnsi="Times New Roman" w:cs="Times New Roman"/>
                <w:lang w:val="en-US"/>
              </w:rPr>
              <w:t>2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51854">
              <w:rPr>
                <w:rFonts w:ascii="Times New Roman" w:hAnsi="Times New Roman" w:cs="Times New Roman"/>
                <w:lang w:val="en-US"/>
              </w:rPr>
              <w:t>8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8278A8" w:rsidRPr="008D0C24" w14:paraId="6A2D47E6" w14:textId="77777777" w:rsidTr="0027041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2046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 xml:space="preserve">Filling </w:t>
            </w:r>
          </w:p>
          <w:p w14:paraId="4472073A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0-33%</w:t>
            </w:r>
          </w:p>
          <w:p w14:paraId="658C2831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33-66%</w:t>
            </w:r>
          </w:p>
          <w:p w14:paraId="4CEEBDC3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66-100%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B322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2CF22A0" w14:textId="0633FF3A" w:rsidR="004A46C8" w:rsidRDefault="004A46C8" w:rsidP="004A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2 (42%)</w:t>
            </w:r>
          </w:p>
          <w:p w14:paraId="051DDBDE" w14:textId="35A748FF" w:rsidR="004A46C8" w:rsidRDefault="004A46C8" w:rsidP="004A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12 (58%)</w:t>
            </w:r>
          </w:p>
          <w:p w14:paraId="4EF91EE2" w14:textId="2A10A985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2 (0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A1B0" w14:textId="77777777" w:rsidR="008278A8" w:rsidRPr="008D0C24" w:rsidRDefault="008278A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764B8DCA" w14:textId="77777777" w:rsidR="004A46C8" w:rsidRPr="008D0C24" w:rsidRDefault="004A46C8" w:rsidP="004A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D0C24">
              <w:rPr>
                <w:rFonts w:ascii="Times New Roman" w:hAnsi="Times New Roman" w:cs="Times New Roman"/>
                <w:lang w:val="en-US"/>
              </w:rPr>
              <w:t>5/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B8B7598" w14:textId="77777777" w:rsidR="004A46C8" w:rsidRPr="008D0C24" w:rsidRDefault="004A46C8" w:rsidP="004A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5EC94372" w14:textId="51BAEBA3" w:rsidR="008278A8" w:rsidRPr="008D0C24" w:rsidRDefault="004A46C8" w:rsidP="0027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D0C24">
              <w:rPr>
                <w:rFonts w:ascii="Times New Roman" w:hAnsi="Times New Roman" w:cs="Times New Roman"/>
                <w:lang w:val="en-US"/>
              </w:rPr>
              <w:t>/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D0C2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8D0C24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</w:tbl>
    <w:p w14:paraId="38C4076D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3A59382B" w14:textId="77777777" w:rsidR="008278A8" w:rsidRDefault="008278A8" w:rsidP="008278A8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1BDAC024" w14:textId="77777777" w:rsidR="008A6F2E" w:rsidRDefault="008A6F2E"/>
    <w:p w14:paraId="62BCEBF8" w14:textId="77777777" w:rsidR="00416632" w:rsidRDefault="00416632"/>
    <w:p w14:paraId="5899339D" w14:textId="77777777" w:rsidR="00416632" w:rsidRDefault="00416632"/>
    <w:sectPr w:rsidR="004166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8A8"/>
    <w:rsid w:val="0007016B"/>
    <w:rsid w:val="000774AB"/>
    <w:rsid w:val="001A4119"/>
    <w:rsid w:val="00406C8C"/>
    <w:rsid w:val="00416632"/>
    <w:rsid w:val="004A46C8"/>
    <w:rsid w:val="005017AB"/>
    <w:rsid w:val="005C6EAC"/>
    <w:rsid w:val="006901FF"/>
    <w:rsid w:val="006D2D39"/>
    <w:rsid w:val="00700AD8"/>
    <w:rsid w:val="00710C5F"/>
    <w:rsid w:val="00800AA4"/>
    <w:rsid w:val="008278A8"/>
    <w:rsid w:val="008A6F2E"/>
    <w:rsid w:val="008E6E59"/>
    <w:rsid w:val="009D717C"/>
    <w:rsid w:val="009F52B5"/>
    <w:rsid w:val="00CB673B"/>
    <w:rsid w:val="00DB128D"/>
    <w:rsid w:val="00DB504F"/>
    <w:rsid w:val="00DF4A22"/>
    <w:rsid w:val="00F331E0"/>
    <w:rsid w:val="00F51854"/>
    <w:rsid w:val="00FD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EBF71C"/>
  <w15:chartTrackingRefBased/>
  <w15:docId w15:val="{5E5ECB57-72E9-DE43-8EF1-EE141294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78A8"/>
    <w:pPr>
      <w:spacing w:after="0" w:line="24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278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278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278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278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278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278A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78A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78A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78A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7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27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27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278A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278A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278A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78A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78A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78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78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27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78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7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78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278A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278A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278A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7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78A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78A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8278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, C.S.R. (Colin)</dc:creator>
  <cp:keywords/>
  <dc:description/>
  <cp:lastModifiedBy>Buck, C.S.R. (Colin)</cp:lastModifiedBy>
  <cp:revision>2</cp:revision>
  <dcterms:created xsi:type="dcterms:W3CDTF">2025-03-20T18:09:00Z</dcterms:created>
  <dcterms:modified xsi:type="dcterms:W3CDTF">2025-03-20T18:09:00Z</dcterms:modified>
</cp:coreProperties>
</file>